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6E8A" w:rsidRPr="00CA55D8" w:rsidRDefault="00D81593" w:rsidP="009B74BC">
      <w:pPr>
        <w:widowControl/>
        <w:autoSpaceDE w:val="0"/>
        <w:autoSpaceDN w:val="0"/>
        <w:adjustRightInd w:val="0"/>
        <w:spacing w:after="240"/>
        <w:jc w:val="left"/>
        <w:rPr>
          <w:rFonts w:asciiTheme="majorHAnsi" w:eastAsiaTheme="minorEastAsia" w:hAnsiTheme="majorHAnsi" w:cstheme="majorHAnsi"/>
          <w:kern w:val="0"/>
          <w:sz w:val="22"/>
        </w:rPr>
      </w:pPr>
      <w:r w:rsidRPr="00CA55D8">
        <w:rPr>
          <w:rFonts w:asciiTheme="majorHAnsi" w:eastAsiaTheme="minorEastAsia" w:hAnsiTheme="majorHAnsi" w:cstheme="majorHAnsi"/>
          <w:b/>
          <w:kern w:val="0"/>
          <w:sz w:val="22"/>
        </w:rPr>
        <w:t>S</w:t>
      </w:r>
      <w:r w:rsidR="001F07C3">
        <w:rPr>
          <w:rFonts w:asciiTheme="majorHAnsi" w:eastAsiaTheme="minorEastAsia" w:hAnsiTheme="majorHAnsi" w:cstheme="majorHAnsi"/>
          <w:b/>
          <w:kern w:val="0"/>
          <w:sz w:val="22"/>
        </w:rPr>
        <w:t>3</w:t>
      </w:r>
      <w:r w:rsidR="00733EF7">
        <w:rPr>
          <w:rFonts w:asciiTheme="majorHAnsi" w:eastAsiaTheme="minorEastAsia" w:hAnsiTheme="majorHAnsi" w:cstheme="majorHAnsi"/>
          <w:b/>
          <w:kern w:val="0"/>
          <w:sz w:val="22"/>
        </w:rPr>
        <w:t xml:space="preserve"> Table</w:t>
      </w:r>
      <w:r w:rsidR="009B74BC" w:rsidRPr="00CA55D8">
        <w:rPr>
          <w:rFonts w:asciiTheme="majorHAnsi" w:eastAsiaTheme="minorEastAsia" w:hAnsiTheme="majorHAnsi" w:cstheme="majorHAnsi"/>
          <w:kern w:val="0"/>
          <w:sz w:val="22"/>
        </w:rPr>
        <w:t>: Major GO tags that define four clusters of Tu et al dataset</w:t>
      </w:r>
      <w:r w:rsidR="00CA55D8">
        <w:rPr>
          <w:rFonts w:asciiTheme="majorHAnsi" w:eastAsiaTheme="minorEastAsia" w:hAnsiTheme="majorHAnsi" w:cstheme="majorHAnsi"/>
          <w:kern w:val="0"/>
          <w:sz w:val="22"/>
        </w:rPr>
        <w:t xml:space="preserve"> (9,334</w:t>
      </w:r>
      <w:r w:rsidR="003043C3" w:rsidRPr="00CA55D8">
        <w:rPr>
          <w:rFonts w:asciiTheme="majorHAnsi" w:eastAsiaTheme="minorEastAsia" w:hAnsiTheme="majorHAnsi" w:cstheme="majorHAnsi"/>
          <w:kern w:val="0"/>
          <w:sz w:val="22"/>
        </w:rPr>
        <w:t>G), with p-value &lt; 10E−</w:t>
      </w:r>
      <w:r w:rsidR="009B74BC" w:rsidRPr="00CA55D8">
        <w:rPr>
          <w:rFonts w:asciiTheme="majorHAnsi" w:eastAsiaTheme="minorEastAsia" w:hAnsiTheme="majorHAnsi" w:cstheme="majorHAnsi"/>
          <w:kern w:val="0"/>
          <w:sz w:val="22"/>
        </w:rPr>
        <w:t>3.</w:t>
      </w:r>
      <w:r w:rsidR="001E7ED6">
        <w:rPr>
          <w:rFonts w:asciiTheme="majorHAnsi" w:eastAsiaTheme="minorEastAsia" w:hAnsiTheme="majorHAnsi" w:cstheme="majorHAnsi"/>
          <w:kern w:val="0"/>
          <w:sz w:val="22"/>
        </w:rPr>
        <w:t xml:space="preserve"> P – GO biological process, F – molecular function, C – cellular component.</w:t>
      </w:r>
    </w:p>
    <w:tbl>
      <w:tblPr>
        <w:tblW w:w="7938" w:type="dxa"/>
        <w:tblInd w:w="250" w:type="dxa"/>
        <w:tblLayout w:type="fixed"/>
        <w:tblLook w:val="00A0"/>
      </w:tblPr>
      <w:tblGrid>
        <w:gridCol w:w="425"/>
        <w:gridCol w:w="1418"/>
        <w:gridCol w:w="6095"/>
      </w:tblGrid>
      <w:tr w:rsidR="009B74BC" w:rsidRPr="00986405">
        <w:trPr>
          <w:trHeight w:val="254"/>
        </w:trPr>
        <w:tc>
          <w:tcPr>
            <w:tcW w:w="793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Re</w:t>
            </w:r>
            <w:r w:rsidR="009C3E68"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ductive/Charging Cluster_2 4,571</w:t>
            </w:r>
            <w:r w:rsidR="00396F80"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G [</w:t>
            </w: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M-G1</w:t>
            </w:r>
            <w:r w:rsidR="00396F80"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(70%) ,M(43%), G2(40%)</w:t>
            </w: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]</w:t>
            </w:r>
          </w:p>
        </w:tc>
      </w:tr>
      <w:tr w:rsidR="009B74BC" w:rsidRPr="00986405">
        <w:trPr>
          <w:trHeight w:val="367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4BC" w:rsidRPr="00986405" w:rsidRDefault="009B74BC" w:rsidP="00C141EE">
            <w:pPr>
              <w:widowControl/>
              <w:spacing w:line="220" w:lineRule="exact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4BC" w:rsidRPr="00986405" w:rsidRDefault="009B74BC" w:rsidP="00C141EE">
            <w:pPr>
              <w:pStyle w:val="1"/>
              <w:spacing w:line="220" w:lineRule="exact"/>
              <w:rPr>
                <w:rFonts w:cstheme="majorHAnsi"/>
                <w:sz w:val="18"/>
                <w:szCs w:val="18"/>
              </w:rPr>
            </w:pPr>
            <w:r w:rsidRPr="00986405">
              <w:rPr>
                <w:rFonts w:cstheme="majorHAnsi"/>
                <w:sz w:val="18"/>
                <w:szCs w:val="18"/>
              </w:rPr>
              <w:t>1.34E-74</w:t>
            </w:r>
          </w:p>
          <w:p w:rsidR="009B74BC" w:rsidRPr="00986405" w:rsidRDefault="009B74BC" w:rsidP="00C141EE">
            <w:pPr>
              <w:pStyle w:val="1"/>
              <w:spacing w:line="220" w:lineRule="exact"/>
              <w:rPr>
                <w:rFonts w:cstheme="majorHAnsi"/>
                <w:sz w:val="18"/>
                <w:szCs w:val="18"/>
              </w:rPr>
            </w:pPr>
            <w:r w:rsidRPr="00986405">
              <w:rPr>
                <w:rFonts w:cstheme="majorHAnsi"/>
                <w:sz w:val="18"/>
                <w:szCs w:val="18"/>
              </w:rPr>
              <w:t>3.75E-62</w:t>
            </w:r>
          </w:p>
          <w:p w:rsidR="009B74BC" w:rsidRPr="00986405" w:rsidRDefault="009B74BC" w:rsidP="00C141EE">
            <w:pPr>
              <w:pStyle w:val="1"/>
              <w:spacing w:line="220" w:lineRule="exact"/>
              <w:rPr>
                <w:rFonts w:cstheme="majorHAnsi"/>
                <w:sz w:val="18"/>
                <w:szCs w:val="18"/>
              </w:rPr>
            </w:pPr>
            <w:r w:rsidRPr="00986405">
              <w:rPr>
                <w:rFonts w:cstheme="majorHAnsi"/>
                <w:sz w:val="18"/>
                <w:szCs w:val="18"/>
              </w:rPr>
              <w:t>2.57E-35</w:t>
            </w:r>
          </w:p>
          <w:p w:rsidR="009B74BC" w:rsidRPr="00986405" w:rsidRDefault="009B74BC" w:rsidP="00C141EE">
            <w:pPr>
              <w:pStyle w:val="1"/>
              <w:spacing w:line="220" w:lineRule="exact"/>
              <w:rPr>
                <w:rFonts w:cstheme="majorHAnsi"/>
                <w:sz w:val="18"/>
                <w:szCs w:val="18"/>
              </w:rPr>
            </w:pPr>
            <w:r w:rsidRPr="00986405">
              <w:rPr>
                <w:rFonts w:cstheme="majorHAnsi"/>
                <w:sz w:val="18"/>
                <w:szCs w:val="18"/>
              </w:rPr>
              <w:t>5.81E-17</w:t>
            </w:r>
          </w:p>
          <w:p w:rsidR="009B74BC" w:rsidRPr="00986405" w:rsidRDefault="009B74BC" w:rsidP="00C141EE">
            <w:pPr>
              <w:pStyle w:val="1"/>
              <w:spacing w:line="220" w:lineRule="exact"/>
              <w:rPr>
                <w:rFonts w:cstheme="majorHAnsi"/>
                <w:sz w:val="18"/>
                <w:szCs w:val="18"/>
              </w:rPr>
            </w:pPr>
            <w:r w:rsidRPr="00986405">
              <w:rPr>
                <w:rFonts w:cstheme="majorHAnsi"/>
                <w:sz w:val="18"/>
                <w:szCs w:val="18"/>
              </w:rPr>
              <w:t>7.34E-17</w:t>
            </w:r>
          </w:p>
          <w:p w:rsidR="009B74BC" w:rsidRPr="00986405" w:rsidRDefault="009B74BC" w:rsidP="00C141EE">
            <w:pPr>
              <w:pStyle w:val="1"/>
              <w:spacing w:line="220" w:lineRule="exact"/>
              <w:rPr>
                <w:rFonts w:cstheme="majorHAnsi"/>
                <w:sz w:val="18"/>
                <w:szCs w:val="18"/>
              </w:rPr>
            </w:pPr>
            <w:r w:rsidRPr="00986405">
              <w:rPr>
                <w:rFonts w:cstheme="majorHAnsi"/>
                <w:sz w:val="18"/>
                <w:szCs w:val="18"/>
              </w:rPr>
              <w:t>4.01E-15</w:t>
            </w:r>
          </w:p>
          <w:p w:rsidR="009B74BC" w:rsidRPr="00986405" w:rsidRDefault="009B74BC" w:rsidP="00C141EE">
            <w:pPr>
              <w:pStyle w:val="1"/>
              <w:spacing w:line="220" w:lineRule="exact"/>
              <w:rPr>
                <w:rFonts w:cstheme="majorHAnsi"/>
                <w:sz w:val="18"/>
                <w:szCs w:val="18"/>
              </w:rPr>
            </w:pPr>
            <w:r w:rsidRPr="00986405">
              <w:rPr>
                <w:rFonts w:cstheme="majorHAnsi"/>
                <w:sz w:val="18"/>
                <w:szCs w:val="18"/>
              </w:rPr>
              <w:t>9.33E-14</w:t>
            </w:r>
          </w:p>
          <w:p w:rsidR="009B74BC" w:rsidRPr="00986405" w:rsidRDefault="009B74BC" w:rsidP="00C141EE">
            <w:pPr>
              <w:pStyle w:val="1"/>
              <w:spacing w:line="220" w:lineRule="exact"/>
              <w:rPr>
                <w:rFonts w:cstheme="majorHAnsi"/>
                <w:sz w:val="18"/>
                <w:szCs w:val="18"/>
              </w:rPr>
            </w:pPr>
            <w:r w:rsidRPr="00986405">
              <w:rPr>
                <w:rFonts w:cstheme="majorHAnsi"/>
                <w:sz w:val="18"/>
                <w:szCs w:val="18"/>
              </w:rPr>
              <w:t>8.15E-11</w:t>
            </w:r>
          </w:p>
          <w:p w:rsidR="009B74BC" w:rsidRPr="00986405" w:rsidRDefault="009B74BC" w:rsidP="00C141EE">
            <w:pPr>
              <w:pStyle w:val="1"/>
              <w:spacing w:line="220" w:lineRule="exact"/>
              <w:rPr>
                <w:rFonts w:cstheme="majorHAnsi"/>
                <w:sz w:val="18"/>
                <w:szCs w:val="18"/>
              </w:rPr>
            </w:pPr>
            <w:r w:rsidRPr="00986405">
              <w:rPr>
                <w:rFonts w:cstheme="majorHAnsi"/>
                <w:sz w:val="18"/>
                <w:szCs w:val="18"/>
              </w:rPr>
              <w:t>8.34E-11</w:t>
            </w:r>
          </w:p>
          <w:p w:rsidR="009B74BC" w:rsidRPr="00986405" w:rsidRDefault="009B74BC" w:rsidP="00C141EE">
            <w:pPr>
              <w:pStyle w:val="1"/>
              <w:spacing w:line="220" w:lineRule="exact"/>
              <w:rPr>
                <w:rFonts w:cstheme="majorHAnsi"/>
                <w:sz w:val="18"/>
                <w:szCs w:val="18"/>
              </w:rPr>
            </w:pPr>
            <w:r w:rsidRPr="00986405">
              <w:rPr>
                <w:rFonts w:eastAsia="ＭＳ 明朝" w:cstheme="majorHAnsi"/>
                <w:sz w:val="18"/>
                <w:szCs w:val="18"/>
              </w:rPr>
              <w:t>1.71E-09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B74BC" w:rsidRPr="00986405" w:rsidRDefault="009B74BC" w:rsidP="00C141EE">
            <w:pPr>
              <w:pStyle w:val="1"/>
              <w:spacing w:line="220" w:lineRule="exact"/>
              <w:rPr>
                <w:rFonts w:cstheme="majorHAnsi"/>
                <w:sz w:val="18"/>
                <w:szCs w:val="18"/>
              </w:rPr>
            </w:pPr>
            <w:r w:rsidRPr="00986405">
              <w:rPr>
                <w:rFonts w:cstheme="majorHAnsi"/>
                <w:sz w:val="18"/>
                <w:szCs w:val="18"/>
              </w:rPr>
              <w:t>_ribosome_biogenesis_</w:t>
            </w:r>
          </w:p>
          <w:p w:rsidR="009B74BC" w:rsidRPr="00986405" w:rsidRDefault="009B74BC" w:rsidP="00C141EE">
            <w:pPr>
              <w:pStyle w:val="1"/>
              <w:spacing w:line="220" w:lineRule="exact"/>
              <w:rPr>
                <w:rFonts w:cstheme="majorHAnsi"/>
                <w:sz w:val="18"/>
                <w:szCs w:val="18"/>
              </w:rPr>
            </w:pPr>
            <w:r w:rsidRPr="00986405">
              <w:rPr>
                <w:rFonts w:cstheme="majorHAnsi"/>
                <w:sz w:val="18"/>
                <w:szCs w:val="18"/>
              </w:rPr>
              <w:t>_mitochondrial_translation_</w:t>
            </w:r>
          </w:p>
          <w:p w:rsidR="009B74BC" w:rsidRPr="00986405" w:rsidRDefault="009B74BC" w:rsidP="00C141EE">
            <w:pPr>
              <w:pStyle w:val="1"/>
              <w:spacing w:line="220" w:lineRule="exact"/>
              <w:rPr>
                <w:rFonts w:cstheme="majorHAnsi"/>
                <w:sz w:val="18"/>
                <w:szCs w:val="18"/>
              </w:rPr>
            </w:pPr>
            <w:r w:rsidRPr="00986405">
              <w:rPr>
                <w:rFonts w:cstheme="majorHAnsi"/>
                <w:sz w:val="18"/>
                <w:szCs w:val="18"/>
              </w:rPr>
              <w:t>_rRNA_processing_</w:t>
            </w:r>
          </w:p>
          <w:p w:rsidR="009B74BC" w:rsidRPr="00986405" w:rsidRDefault="009B74BC" w:rsidP="00C141EE">
            <w:pPr>
              <w:pStyle w:val="1"/>
              <w:spacing w:line="220" w:lineRule="exact"/>
              <w:rPr>
                <w:rFonts w:cstheme="majorHAnsi"/>
                <w:sz w:val="18"/>
                <w:szCs w:val="18"/>
              </w:rPr>
            </w:pPr>
            <w:r w:rsidRPr="00986405">
              <w:rPr>
                <w:rFonts w:cstheme="majorHAnsi"/>
                <w:sz w:val="18"/>
                <w:szCs w:val="18"/>
              </w:rPr>
              <w:t>_ribosomal_large_subunit_biogenesis_</w:t>
            </w:r>
          </w:p>
          <w:p w:rsidR="009B74BC" w:rsidRPr="00986405" w:rsidRDefault="009B74BC" w:rsidP="00C141EE">
            <w:pPr>
              <w:pStyle w:val="1"/>
              <w:spacing w:line="220" w:lineRule="exact"/>
              <w:rPr>
                <w:rFonts w:cstheme="majorHAnsi"/>
                <w:sz w:val="18"/>
                <w:szCs w:val="18"/>
              </w:rPr>
            </w:pPr>
            <w:r w:rsidRPr="00986405">
              <w:rPr>
                <w:rFonts w:cstheme="majorHAnsi"/>
                <w:sz w:val="18"/>
                <w:szCs w:val="18"/>
              </w:rPr>
              <w:t>_endonucleolytic_cleavage_to_generate_mature_5'-end_of_SSU-rRNA_from_(SSU-rRNA,_5.8S_rRNA,_LSU-rRNA)_</w:t>
            </w:r>
          </w:p>
          <w:p w:rsidR="009B74BC" w:rsidRPr="00986405" w:rsidRDefault="009B74BC" w:rsidP="00C141EE">
            <w:pPr>
              <w:pStyle w:val="1"/>
              <w:spacing w:line="220" w:lineRule="exact"/>
              <w:rPr>
                <w:rFonts w:cstheme="majorHAnsi"/>
                <w:sz w:val="18"/>
                <w:szCs w:val="18"/>
              </w:rPr>
            </w:pPr>
            <w:r w:rsidRPr="00986405">
              <w:rPr>
                <w:rFonts w:cstheme="majorHAnsi"/>
                <w:sz w:val="18"/>
                <w:szCs w:val="18"/>
              </w:rPr>
              <w:t>_endonucleolytic_cleavage_in_5'-ETS_of_tricistronic_rRNA_transcript_(SSU-rRNA,_5.8S_rRNA,_LSU-rRNA)_</w:t>
            </w:r>
          </w:p>
          <w:p w:rsidR="009B74BC" w:rsidRPr="00986405" w:rsidRDefault="009B74BC" w:rsidP="00C141EE">
            <w:pPr>
              <w:pStyle w:val="1"/>
              <w:spacing w:line="220" w:lineRule="exact"/>
              <w:rPr>
                <w:rFonts w:cstheme="majorHAnsi"/>
                <w:sz w:val="18"/>
                <w:szCs w:val="18"/>
              </w:rPr>
            </w:pPr>
            <w:r w:rsidRPr="00986405">
              <w:rPr>
                <w:rFonts w:cstheme="majorHAnsi"/>
                <w:sz w:val="18"/>
                <w:szCs w:val="18"/>
              </w:rPr>
              <w:t>_endonucleolytic_cleavage_in_ITS1_to_separate_SSU-rRNA_from_5.8S_rRNA_and_LSU-rRNA_from_tricistronic_rRNA_transcript_(SSU-rRNA,_5.8S_rRNA,_LSU-rRNA)_</w:t>
            </w:r>
          </w:p>
          <w:p w:rsidR="009B74BC" w:rsidRPr="00986405" w:rsidRDefault="009B74BC" w:rsidP="00C141EE">
            <w:pPr>
              <w:pStyle w:val="1"/>
              <w:spacing w:line="220" w:lineRule="exact"/>
              <w:rPr>
                <w:rFonts w:cstheme="majorHAnsi"/>
                <w:sz w:val="18"/>
                <w:szCs w:val="18"/>
              </w:rPr>
            </w:pPr>
            <w:r w:rsidRPr="00986405">
              <w:rPr>
                <w:rFonts w:cstheme="majorHAnsi"/>
                <w:sz w:val="18"/>
                <w:szCs w:val="18"/>
              </w:rPr>
              <w:t>_tRNA_methylation_</w:t>
            </w:r>
          </w:p>
          <w:p w:rsidR="009B74BC" w:rsidRPr="00986405" w:rsidRDefault="009B74BC" w:rsidP="00C141EE">
            <w:pPr>
              <w:pStyle w:val="1"/>
              <w:spacing w:line="220" w:lineRule="exact"/>
              <w:rPr>
                <w:rFonts w:cstheme="majorHAnsi"/>
                <w:sz w:val="18"/>
                <w:szCs w:val="18"/>
              </w:rPr>
            </w:pPr>
            <w:r w:rsidRPr="00986405">
              <w:rPr>
                <w:rFonts w:cstheme="majorHAnsi"/>
                <w:sz w:val="18"/>
                <w:szCs w:val="18"/>
              </w:rPr>
              <w:t>_aerobic_respiration_</w:t>
            </w:r>
          </w:p>
          <w:p w:rsidR="009B74BC" w:rsidRPr="00986405" w:rsidRDefault="009B74BC" w:rsidP="00C141EE">
            <w:pPr>
              <w:pStyle w:val="1"/>
              <w:spacing w:line="220" w:lineRule="exact"/>
              <w:rPr>
                <w:rFonts w:cstheme="majorHAnsi"/>
                <w:sz w:val="18"/>
                <w:szCs w:val="18"/>
              </w:rPr>
            </w:pPr>
            <w:r w:rsidRPr="00986405">
              <w:rPr>
                <w:rFonts w:eastAsia="ＭＳ 明朝" w:cstheme="majorHAnsi"/>
                <w:sz w:val="18"/>
                <w:szCs w:val="18"/>
              </w:rPr>
              <w:t>_transposition_</w:t>
            </w:r>
          </w:p>
        </w:tc>
      </w:tr>
      <w:tr w:rsidR="009B74BC" w:rsidRPr="00986405">
        <w:trPr>
          <w:trHeight w:val="365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4BC" w:rsidRPr="00986405" w:rsidRDefault="009B74BC" w:rsidP="00C141EE">
            <w:pPr>
              <w:widowControl/>
              <w:spacing w:line="220" w:lineRule="exact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4BC" w:rsidRPr="00986405" w:rsidRDefault="009B74BC" w:rsidP="00C141EE">
            <w:pPr>
              <w:widowControl/>
              <w:spacing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.35E-10</w:t>
            </w:r>
          </w:p>
          <w:p w:rsidR="009B74BC" w:rsidRPr="00986405" w:rsidRDefault="009B74BC" w:rsidP="00C141EE">
            <w:pPr>
              <w:widowControl/>
              <w:spacing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1.06E-09</w:t>
            </w:r>
          </w:p>
          <w:p w:rsidR="009B74BC" w:rsidRPr="00986405" w:rsidRDefault="009B74BC" w:rsidP="00C141EE">
            <w:pPr>
              <w:widowControl/>
              <w:spacing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1.05E-08</w:t>
            </w:r>
          </w:p>
          <w:p w:rsidR="009B74BC" w:rsidRPr="00986405" w:rsidRDefault="009B74BC" w:rsidP="00C141EE">
            <w:pPr>
              <w:widowControl/>
              <w:spacing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1.37E-08</w:t>
            </w:r>
          </w:p>
          <w:p w:rsidR="009B74BC" w:rsidRPr="00986405" w:rsidRDefault="009B74BC" w:rsidP="00C141EE">
            <w:pPr>
              <w:widowControl/>
              <w:spacing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.78E-08</w:t>
            </w:r>
          </w:p>
          <w:p w:rsidR="009B74BC" w:rsidRPr="00986405" w:rsidRDefault="009B74BC" w:rsidP="00C141EE">
            <w:pPr>
              <w:widowControl/>
              <w:spacing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7.74E-08</w:t>
            </w:r>
          </w:p>
          <w:p w:rsidR="009B74BC" w:rsidRPr="00986405" w:rsidRDefault="009B74BC" w:rsidP="00C141EE">
            <w:pPr>
              <w:widowControl/>
              <w:spacing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.52E-07</w:t>
            </w:r>
          </w:p>
          <w:p w:rsidR="009B74BC" w:rsidRPr="00986405" w:rsidRDefault="009B74BC" w:rsidP="00C141EE">
            <w:pPr>
              <w:widowControl/>
              <w:spacing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1.22E-06</w:t>
            </w:r>
          </w:p>
          <w:p w:rsidR="009B74BC" w:rsidRPr="00986405" w:rsidRDefault="009B74BC" w:rsidP="00C141EE">
            <w:pPr>
              <w:widowControl/>
              <w:spacing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1.83E-06</w:t>
            </w:r>
          </w:p>
          <w:p w:rsidR="009B74BC" w:rsidRPr="00986405" w:rsidRDefault="009B74BC" w:rsidP="00C141EE">
            <w:pPr>
              <w:widowControl/>
              <w:spacing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1.94E-06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B74BC" w:rsidRPr="00986405" w:rsidRDefault="009B74BC" w:rsidP="00C141EE">
            <w:pPr>
              <w:widowControl/>
              <w:spacing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snoRNA_binding_</w:t>
            </w:r>
          </w:p>
          <w:p w:rsidR="009B74BC" w:rsidRPr="00986405" w:rsidRDefault="009B74BC" w:rsidP="00C141EE">
            <w:pPr>
              <w:widowControl/>
              <w:spacing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DNA-directed_DNA_polymerase_activity_</w:t>
            </w:r>
          </w:p>
          <w:p w:rsidR="009B74BC" w:rsidRPr="00986405" w:rsidRDefault="009B74BC" w:rsidP="00C141EE">
            <w:pPr>
              <w:widowControl/>
              <w:spacing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RNA-directed_DNA_polymerase_activity_</w:t>
            </w:r>
          </w:p>
          <w:p w:rsidR="009B74BC" w:rsidRPr="00986405" w:rsidRDefault="009B74BC" w:rsidP="00C141EE">
            <w:pPr>
              <w:widowControl/>
              <w:spacing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aspartic-type_endopeptidase_activity_</w:t>
            </w:r>
          </w:p>
          <w:p w:rsidR="009B74BC" w:rsidRPr="00986405" w:rsidRDefault="009B74BC" w:rsidP="00C141EE">
            <w:pPr>
              <w:widowControl/>
              <w:spacing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structural_constituent_of_ribosome_</w:t>
            </w:r>
          </w:p>
          <w:p w:rsidR="009B74BC" w:rsidRPr="00986405" w:rsidRDefault="009B74BC" w:rsidP="00C141EE">
            <w:pPr>
              <w:widowControl/>
              <w:spacing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ribonuclease_H_activity_</w:t>
            </w:r>
          </w:p>
          <w:p w:rsidR="009B74BC" w:rsidRPr="00986405" w:rsidRDefault="009B74BC" w:rsidP="00C141EE">
            <w:pPr>
              <w:widowControl/>
              <w:spacing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peptidase_activity_</w:t>
            </w:r>
          </w:p>
          <w:p w:rsidR="009B74BC" w:rsidRPr="00986405" w:rsidRDefault="009B74BC" w:rsidP="00C141EE">
            <w:pPr>
              <w:widowControl/>
              <w:spacing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ATP-dependent_RNA_helicase_activity_</w:t>
            </w:r>
          </w:p>
          <w:p w:rsidR="009B74BC" w:rsidRPr="00986405" w:rsidRDefault="009B74BC" w:rsidP="00C141EE">
            <w:pPr>
              <w:widowControl/>
              <w:spacing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nucleotidyltransferase_activity_</w:t>
            </w:r>
          </w:p>
          <w:p w:rsidR="009B74BC" w:rsidRPr="00986405" w:rsidRDefault="009B74BC" w:rsidP="00C141EE">
            <w:pPr>
              <w:widowControl/>
              <w:spacing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hydrogen_ion_transporting_ATP_synthase_activity,_rotational_mechanism_</w:t>
            </w:r>
          </w:p>
        </w:tc>
      </w:tr>
      <w:tr w:rsidR="009B74BC" w:rsidRPr="00986405">
        <w:trPr>
          <w:trHeight w:val="365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4BC" w:rsidRPr="00986405" w:rsidRDefault="009B74BC" w:rsidP="00C141EE">
            <w:pPr>
              <w:widowControl/>
              <w:spacing w:line="220" w:lineRule="exact"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4BC" w:rsidRPr="00986405" w:rsidRDefault="009B74BC" w:rsidP="00C141EE">
            <w:pPr>
              <w:widowControl/>
              <w:spacing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2.20E-57</w:t>
            </w:r>
          </w:p>
          <w:p w:rsidR="009B74BC" w:rsidRPr="00986405" w:rsidRDefault="009B74BC" w:rsidP="00C141EE">
            <w:pPr>
              <w:widowControl/>
              <w:spacing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1.00E-54</w:t>
            </w:r>
          </w:p>
          <w:p w:rsidR="009B74BC" w:rsidRPr="00986405" w:rsidRDefault="009B74BC" w:rsidP="00C141EE">
            <w:pPr>
              <w:widowControl/>
              <w:spacing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2.62E-40</w:t>
            </w:r>
          </w:p>
          <w:p w:rsidR="009B74BC" w:rsidRPr="00986405" w:rsidRDefault="009B74BC" w:rsidP="00C141EE">
            <w:pPr>
              <w:widowControl/>
              <w:spacing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.15E-35</w:t>
            </w:r>
          </w:p>
          <w:p w:rsidR="009B74BC" w:rsidRPr="00986405" w:rsidRDefault="009B74BC" w:rsidP="00C141EE">
            <w:pPr>
              <w:widowControl/>
              <w:spacing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7.87E-25</w:t>
            </w:r>
          </w:p>
          <w:p w:rsidR="009B74BC" w:rsidRPr="00986405" w:rsidRDefault="009B74BC" w:rsidP="00C141EE">
            <w:pPr>
              <w:widowControl/>
              <w:spacing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2.60E-24</w:t>
            </w:r>
          </w:p>
          <w:p w:rsidR="009B74BC" w:rsidRPr="00986405" w:rsidRDefault="009B74BC" w:rsidP="00C141EE">
            <w:pPr>
              <w:widowControl/>
              <w:spacing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9.65E-24</w:t>
            </w:r>
          </w:p>
          <w:p w:rsidR="009B74BC" w:rsidRPr="00986405" w:rsidRDefault="009B74BC" w:rsidP="00C141EE">
            <w:pPr>
              <w:widowControl/>
              <w:spacing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.74E-14</w:t>
            </w:r>
          </w:p>
          <w:p w:rsidR="009B74BC" w:rsidRPr="00986405" w:rsidRDefault="009B74BC" w:rsidP="00C141EE">
            <w:pPr>
              <w:widowControl/>
              <w:spacing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.56E-13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B74BC" w:rsidRPr="00986405" w:rsidRDefault="009B74BC" w:rsidP="00C141EE">
            <w:pPr>
              <w:widowControl/>
              <w:spacing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mitochondrion_</w:t>
            </w:r>
          </w:p>
          <w:p w:rsidR="009B74BC" w:rsidRPr="00986405" w:rsidRDefault="009B74BC" w:rsidP="00C141EE">
            <w:pPr>
              <w:widowControl/>
              <w:spacing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nucleolus_</w:t>
            </w:r>
          </w:p>
          <w:p w:rsidR="009B74BC" w:rsidRPr="00986405" w:rsidRDefault="009B74BC" w:rsidP="00C141EE">
            <w:pPr>
              <w:widowControl/>
              <w:spacing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mitochondrial_large_ribosomal_subunit_</w:t>
            </w:r>
          </w:p>
          <w:p w:rsidR="009B74BC" w:rsidRPr="00986405" w:rsidRDefault="009B74BC" w:rsidP="00C141EE">
            <w:pPr>
              <w:widowControl/>
              <w:spacing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mitochondrial_inner_membrane_</w:t>
            </w:r>
          </w:p>
          <w:p w:rsidR="009B74BC" w:rsidRPr="00986405" w:rsidRDefault="009B74BC" w:rsidP="00C141EE">
            <w:pPr>
              <w:widowControl/>
              <w:spacing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preribosome,_large_subunit_precursor_</w:t>
            </w:r>
          </w:p>
          <w:p w:rsidR="009B74BC" w:rsidRPr="00986405" w:rsidRDefault="009B74BC" w:rsidP="00C141EE">
            <w:pPr>
              <w:widowControl/>
              <w:spacing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mitochondrial_matrix_</w:t>
            </w:r>
          </w:p>
          <w:p w:rsidR="009B74BC" w:rsidRPr="00986405" w:rsidRDefault="009B74BC" w:rsidP="00C141EE">
            <w:pPr>
              <w:widowControl/>
              <w:spacing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mitochondrial_small_ribosomal_subunit_</w:t>
            </w:r>
          </w:p>
          <w:p w:rsidR="009B74BC" w:rsidRPr="00986405" w:rsidRDefault="009B74BC" w:rsidP="00C141EE">
            <w:pPr>
              <w:widowControl/>
              <w:spacing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mitochondrial_intermembrane_space_</w:t>
            </w:r>
          </w:p>
          <w:p w:rsidR="009B74BC" w:rsidRPr="00986405" w:rsidRDefault="009B74BC" w:rsidP="00C141EE">
            <w:pPr>
              <w:widowControl/>
              <w:spacing w:line="22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nucleus_</w:t>
            </w:r>
          </w:p>
        </w:tc>
      </w:tr>
      <w:tr w:rsidR="009B74BC" w:rsidRPr="00986405">
        <w:trPr>
          <w:trHeight w:val="213"/>
        </w:trPr>
        <w:tc>
          <w:tcPr>
            <w:tcW w:w="793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Oxidative Cluster_1 2,590G [G1</w:t>
            </w:r>
            <w:r w:rsidR="00396F80"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(59%)</w:t>
            </w: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,</w:t>
            </w:r>
            <w:r w:rsidR="00396F80"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 xml:space="preserve"> </w:t>
            </w: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S</w:t>
            </w:r>
            <w:r w:rsidR="00396F80"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(37%)</w:t>
            </w: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, G2,M]</w:t>
            </w:r>
          </w:p>
        </w:tc>
      </w:tr>
      <w:tr w:rsidR="009B74BC" w:rsidRPr="00986405">
        <w:trPr>
          <w:trHeight w:val="63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0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0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0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0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0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27E-43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4.28E-40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2.15E-14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69E-08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3.72E-07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B74BC" w:rsidRPr="00986405" w:rsidRDefault="009B74BC" w:rsidP="00C141EE">
            <w:pPr>
              <w:widowControl/>
              <w:spacing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DNA_recombination_</w:t>
            </w:r>
          </w:p>
          <w:p w:rsidR="009B74BC" w:rsidRPr="00986405" w:rsidRDefault="009B74BC" w:rsidP="00C141EE">
            <w:pPr>
              <w:widowControl/>
              <w:spacing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transposition_</w:t>
            </w:r>
          </w:p>
          <w:p w:rsidR="009B74BC" w:rsidRPr="00986405" w:rsidRDefault="009B74BC" w:rsidP="00C141EE">
            <w:pPr>
              <w:widowControl/>
              <w:spacing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proteolysis_</w:t>
            </w:r>
          </w:p>
          <w:p w:rsidR="009B74BC" w:rsidRPr="00986405" w:rsidRDefault="009B74BC" w:rsidP="00C141EE">
            <w:pPr>
              <w:widowControl/>
              <w:spacing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DNA_integration_</w:t>
            </w:r>
          </w:p>
          <w:p w:rsidR="009B74BC" w:rsidRPr="00986405" w:rsidRDefault="009B74BC" w:rsidP="00C141EE">
            <w:pPr>
              <w:widowControl/>
              <w:spacing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viral_procapsid_maturation_</w:t>
            </w:r>
          </w:p>
          <w:p w:rsidR="009B74BC" w:rsidRPr="00986405" w:rsidRDefault="009B74BC" w:rsidP="00C141EE">
            <w:pPr>
              <w:widowControl/>
              <w:spacing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RNA-dependent_DNA_replication_</w:t>
            </w:r>
          </w:p>
          <w:p w:rsidR="009B74BC" w:rsidRPr="00986405" w:rsidRDefault="009B74BC" w:rsidP="00C141EE">
            <w:pPr>
              <w:widowControl/>
              <w:spacing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amino_acid_transport_</w:t>
            </w:r>
          </w:p>
          <w:p w:rsidR="009B74BC" w:rsidRPr="00986405" w:rsidRDefault="009B74BC" w:rsidP="00C141EE">
            <w:pPr>
              <w:widowControl/>
              <w:spacing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intron_homing_</w:t>
            </w:r>
          </w:p>
          <w:p w:rsidR="009B74BC" w:rsidRPr="00986405" w:rsidRDefault="009B74BC" w:rsidP="00C141EE">
            <w:pPr>
              <w:widowControl/>
              <w:spacing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aerobic_respiration_</w:t>
            </w:r>
          </w:p>
          <w:p w:rsidR="009B74BC" w:rsidRPr="00986405" w:rsidRDefault="009B74BC" w:rsidP="00C141EE">
            <w:pPr>
              <w:widowControl/>
              <w:spacing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movement_of_group_I_intron_</w:t>
            </w:r>
          </w:p>
        </w:tc>
      </w:tr>
      <w:tr w:rsidR="009B74BC" w:rsidRPr="00986405">
        <w:trPr>
          <w:trHeight w:val="61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0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0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0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0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0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0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0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0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0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5.95E-302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B74BC" w:rsidRPr="00986405" w:rsidRDefault="009B74BC" w:rsidP="00C141EE">
            <w:pPr>
              <w:widowControl/>
              <w:spacing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magnesium_ion_binding_</w:t>
            </w:r>
          </w:p>
          <w:p w:rsidR="009B74BC" w:rsidRPr="00986405" w:rsidRDefault="009B74BC" w:rsidP="00C141EE">
            <w:pPr>
              <w:widowControl/>
              <w:spacing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aspartic-type_endopeptidase_activity_</w:t>
            </w:r>
          </w:p>
          <w:p w:rsidR="009B74BC" w:rsidRPr="00986405" w:rsidRDefault="009B74BC" w:rsidP="00C141EE">
            <w:pPr>
              <w:widowControl/>
              <w:spacing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RNA-directed_DNA_polymerase_activity_</w:t>
            </w:r>
          </w:p>
          <w:p w:rsidR="009B74BC" w:rsidRPr="00986405" w:rsidRDefault="009B74BC" w:rsidP="00C141EE">
            <w:pPr>
              <w:widowControl/>
              <w:spacing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ribonuclease_H_activity_</w:t>
            </w:r>
          </w:p>
          <w:p w:rsidR="009B74BC" w:rsidRPr="00986405" w:rsidRDefault="009B74BC" w:rsidP="00C141EE">
            <w:pPr>
              <w:widowControl/>
              <w:spacing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nuclease_activity_</w:t>
            </w:r>
          </w:p>
          <w:p w:rsidR="009B74BC" w:rsidRPr="00986405" w:rsidRDefault="009B74BC" w:rsidP="00C141EE">
            <w:pPr>
              <w:widowControl/>
              <w:spacing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DNA-directed_DNA_polymerase_activity_</w:t>
            </w:r>
          </w:p>
          <w:p w:rsidR="009B74BC" w:rsidRPr="00986405" w:rsidRDefault="009B74BC" w:rsidP="00C141EE">
            <w:pPr>
              <w:widowControl/>
              <w:spacing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endonuclease_activity_</w:t>
            </w:r>
          </w:p>
          <w:p w:rsidR="009B74BC" w:rsidRPr="00986405" w:rsidRDefault="009B74BC" w:rsidP="00C141EE">
            <w:pPr>
              <w:widowControl/>
              <w:spacing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nucleotidyltransferase_activity_</w:t>
            </w:r>
          </w:p>
          <w:p w:rsidR="009B74BC" w:rsidRPr="00986405" w:rsidRDefault="009B74BC" w:rsidP="00C141EE">
            <w:pPr>
              <w:widowControl/>
              <w:spacing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peptidase_activity_</w:t>
            </w:r>
          </w:p>
          <w:p w:rsidR="009B74BC" w:rsidRPr="00986405" w:rsidRDefault="009B74BC" w:rsidP="00C141EE">
            <w:pPr>
              <w:widowControl/>
              <w:spacing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nucleic_acid_binding__</w:t>
            </w:r>
          </w:p>
        </w:tc>
      </w:tr>
      <w:tr w:rsidR="009B74BC" w:rsidRPr="00986405">
        <w:trPr>
          <w:trHeight w:val="61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4BC" w:rsidRPr="00986405" w:rsidRDefault="009B74BC" w:rsidP="00C141EE">
            <w:pPr>
              <w:spacing w:line="220" w:lineRule="exact"/>
              <w:jc w:val="center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4BC" w:rsidRPr="00986405" w:rsidRDefault="009B74BC" w:rsidP="00C141EE">
            <w:pPr>
              <w:widowControl/>
              <w:spacing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2.07E-36</w:t>
            </w:r>
          </w:p>
          <w:p w:rsidR="009B74BC" w:rsidRPr="00986405" w:rsidRDefault="009B74BC" w:rsidP="00C141EE">
            <w:pPr>
              <w:widowControl/>
              <w:spacing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9.52E-28</w:t>
            </w:r>
          </w:p>
          <w:p w:rsidR="009B74BC" w:rsidRPr="00986405" w:rsidRDefault="009B74BC" w:rsidP="00C141EE">
            <w:pPr>
              <w:widowControl/>
              <w:spacing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9.20E-06</w:t>
            </w:r>
          </w:p>
          <w:p w:rsidR="009B74BC" w:rsidRPr="00986405" w:rsidRDefault="009B74BC" w:rsidP="00C141EE">
            <w:pPr>
              <w:widowControl/>
              <w:spacing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7.05E-05</w:t>
            </w:r>
          </w:p>
          <w:p w:rsidR="009B74BC" w:rsidRPr="00986405" w:rsidRDefault="009B74BC" w:rsidP="00C141EE">
            <w:pPr>
              <w:widowControl/>
              <w:spacing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2.60E-04</w:t>
            </w:r>
          </w:p>
          <w:p w:rsidR="009B74BC" w:rsidRPr="00986405" w:rsidRDefault="009B74BC" w:rsidP="00C141EE">
            <w:pPr>
              <w:widowControl/>
              <w:spacing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.19E-04</w:t>
            </w:r>
          </w:p>
          <w:p w:rsidR="009B74BC" w:rsidRPr="00986405" w:rsidRDefault="009B74BC" w:rsidP="00C141EE">
            <w:pPr>
              <w:widowControl/>
              <w:spacing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.26E-04</w:t>
            </w:r>
          </w:p>
          <w:p w:rsidR="009B74BC" w:rsidRPr="00986405" w:rsidRDefault="009B74BC" w:rsidP="00C141EE">
            <w:pPr>
              <w:widowControl/>
              <w:spacing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1.E-03</w:t>
            </w:r>
          </w:p>
          <w:p w:rsidR="009B74BC" w:rsidRPr="00986405" w:rsidRDefault="009B74BC" w:rsidP="00C141EE">
            <w:pPr>
              <w:widowControl/>
              <w:spacing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3.E-03</w:t>
            </w:r>
          </w:p>
          <w:p w:rsidR="009B74BC" w:rsidRPr="00986405" w:rsidRDefault="009B74BC" w:rsidP="00C141EE">
            <w:pPr>
              <w:widowControl/>
              <w:spacing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5.E-03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B74BC" w:rsidRPr="00986405" w:rsidRDefault="009B74BC" w:rsidP="00C141EE">
            <w:pPr>
              <w:widowControl/>
              <w:spacing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nucleus_</w:t>
            </w:r>
          </w:p>
          <w:p w:rsidR="009B74BC" w:rsidRPr="00986405" w:rsidRDefault="009B74BC" w:rsidP="00C141EE">
            <w:pPr>
              <w:widowControl/>
              <w:spacing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cytoplasm_</w:t>
            </w:r>
          </w:p>
          <w:p w:rsidR="009B74BC" w:rsidRPr="00986405" w:rsidRDefault="009B74BC" w:rsidP="00C141EE">
            <w:pPr>
              <w:widowControl/>
              <w:spacing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intracellular_</w:t>
            </w:r>
          </w:p>
          <w:p w:rsidR="009B74BC" w:rsidRPr="00986405" w:rsidRDefault="009B74BC" w:rsidP="00C141EE">
            <w:pPr>
              <w:widowControl/>
              <w:spacing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plasma_membrane_</w:t>
            </w:r>
          </w:p>
          <w:p w:rsidR="009B74BC" w:rsidRPr="00986405" w:rsidRDefault="009B74BC" w:rsidP="00C141EE">
            <w:pPr>
              <w:widowControl/>
              <w:spacing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ribosome_</w:t>
            </w:r>
          </w:p>
          <w:p w:rsidR="009B74BC" w:rsidRPr="00986405" w:rsidRDefault="009B74BC" w:rsidP="00C141EE">
            <w:pPr>
              <w:widowControl/>
              <w:spacing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mitochondrion_</w:t>
            </w:r>
          </w:p>
          <w:p w:rsidR="009B74BC" w:rsidRPr="00986405" w:rsidRDefault="009B74BC" w:rsidP="00C141EE">
            <w:pPr>
              <w:widowControl/>
              <w:spacing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ribonucleoprotein_complex_</w:t>
            </w:r>
          </w:p>
          <w:p w:rsidR="009B74BC" w:rsidRPr="00986405" w:rsidRDefault="009B74BC" w:rsidP="00C141EE">
            <w:pPr>
              <w:widowControl/>
              <w:spacing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mitochondrial_respiratory_chain_</w:t>
            </w:r>
          </w:p>
          <w:p w:rsidR="009B74BC" w:rsidRPr="00986405" w:rsidRDefault="009B74BC" w:rsidP="00C141EE">
            <w:pPr>
              <w:widowControl/>
              <w:spacing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nucleolus_</w:t>
            </w:r>
          </w:p>
          <w:p w:rsidR="009B74BC" w:rsidRPr="00986405" w:rsidRDefault="009B74BC" w:rsidP="00C141EE">
            <w:pPr>
              <w:widowControl/>
              <w:spacing w:line="220" w:lineRule="exac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_mitochondrial_respiratory_chain_complex_IV_</w:t>
            </w:r>
          </w:p>
        </w:tc>
      </w:tr>
      <w:tr w:rsidR="009B74BC" w:rsidRPr="00986405">
        <w:trPr>
          <w:trHeight w:val="200"/>
        </w:trPr>
        <w:tc>
          <w:tcPr>
            <w:tcW w:w="793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Reductiv</w:t>
            </w:r>
            <w:r w:rsidR="00396F80"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e/Building Cluster_0 1,674G [</w:t>
            </w: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S</w:t>
            </w:r>
            <w:r w:rsidR="00396F80"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(41%)</w:t>
            </w: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,G2</w:t>
            </w:r>
            <w:r w:rsidR="00396F80"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(30%)</w:t>
            </w:r>
            <w:bookmarkStart w:id="0" w:name="_GoBack"/>
            <w:bookmarkEnd w:id="0"/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]</w:t>
            </w:r>
          </w:p>
        </w:tc>
      </w:tr>
      <w:tr w:rsidR="009B74BC" w:rsidRPr="00986405">
        <w:trPr>
          <w:trHeight w:val="134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3.09E-53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32E-45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62E-28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2.59E-27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6.62E-27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8.93E-26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68E-25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2.14E-21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5.00E-14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6.28E-12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5.74E-09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translation_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ribosome_biogenesis_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viral_procapsid_maturation_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DNA_integration_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rRNA_processing_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transposition_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DNA_recombination_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proteolysis_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mitochondrial_translation_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maturation_of_SSU-rRNA_from_tricistronic_rRNA_transcript_(SSU-rRNA,_5.8S_rRNA,_LSU-rRNA)_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endonucleolytic_cleavage_in_ITS1_to_separate_SSU-rRNA_from_5.8S_rRNA_and_LSU-rRNA_from_tricistronic_rRNA_transcript_(SSU-rRNA,_5.8S_rRNA,_LSU-rRNA)_</w:t>
            </w:r>
          </w:p>
        </w:tc>
      </w:tr>
      <w:tr w:rsidR="009B74BC" w:rsidRPr="00986405">
        <w:trPr>
          <w:trHeight w:val="133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91E-64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55E-52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28E-38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29E-35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28E-34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4.17E-32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5.90E-32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05E-30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10E-30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2.79E-30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RNA_binding_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structural_constituent_of_ribosome_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nucleic_acid_binding_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nuclease_activity_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endonuclease_activity_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nucleotidyltransferase_activity_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RNA-directed_DNA_polymerase_activity_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aspartic-type_endopeptidase_activity_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DNA-directed_DNA_polymerase_activity_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ribonuclease_H_activity_</w:t>
            </w:r>
          </w:p>
        </w:tc>
      </w:tr>
      <w:tr w:rsidR="009B74BC" w:rsidRPr="00986405">
        <w:trPr>
          <w:trHeight w:val="133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4BC" w:rsidRPr="00986405" w:rsidRDefault="009B74BC" w:rsidP="00C141EE">
            <w:pPr>
              <w:widowControl/>
              <w:spacing w:line="220" w:lineRule="exact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1.72E-59</w:t>
            </w:r>
          </w:p>
          <w:p w:rsidR="009B74BC" w:rsidRPr="00986405" w:rsidRDefault="009B74BC" w:rsidP="00C141EE">
            <w:pPr>
              <w:widowControl/>
              <w:spacing w:line="220" w:lineRule="exact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1.42E-49</w:t>
            </w:r>
          </w:p>
          <w:p w:rsidR="009B74BC" w:rsidRPr="00986405" w:rsidRDefault="009B74BC" w:rsidP="00C141EE">
            <w:pPr>
              <w:widowControl/>
              <w:spacing w:line="220" w:lineRule="exact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1.97E-43</w:t>
            </w:r>
          </w:p>
          <w:p w:rsidR="009B74BC" w:rsidRPr="00986405" w:rsidRDefault="009B74BC" w:rsidP="00C141EE">
            <w:pPr>
              <w:widowControl/>
              <w:spacing w:line="220" w:lineRule="exact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9.43E-33</w:t>
            </w:r>
          </w:p>
          <w:p w:rsidR="009B74BC" w:rsidRPr="00986405" w:rsidRDefault="009B74BC" w:rsidP="00C141EE">
            <w:pPr>
              <w:widowControl/>
              <w:spacing w:line="220" w:lineRule="exact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2.09E-21</w:t>
            </w:r>
          </w:p>
          <w:p w:rsidR="009B74BC" w:rsidRPr="00986405" w:rsidRDefault="009B74BC" w:rsidP="00C141EE">
            <w:pPr>
              <w:widowControl/>
              <w:spacing w:line="220" w:lineRule="exact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1.35E-20</w:t>
            </w:r>
          </w:p>
          <w:p w:rsidR="009B74BC" w:rsidRPr="00986405" w:rsidRDefault="009B74BC" w:rsidP="00C141EE">
            <w:pPr>
              <w:widowControl/>
              <w:spacing w:line="220" w:lineRule="exact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3.00E-18</w:t>
            </w:r>
          </w:p>
          <w:p w:rsidR="009B74BC" w:rsidRPr="00986405" w:rsidRDefault="009B74BC" w:rsidP="00C141EE">
            <w:pPr>
              <w:widowControl/>
              <w:spacing w:line="220" w:lineRule="exact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1.94E-16</w:t>
            </w:r>
          </w:p>
          <w:p w:rsidR="009B74BC" w:rsidRPr="00986405" w:rsidRDefault="009B74BC" w:rsidP="00C141EE">
            <w:pPr>
              <w:widowControl/>
              <w:spacing w:line="220" w:lineRule="exact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1.21E-12</w:t>
            </w:r>
          </w:p>
          <w:p w:rsidR="009B74BC" w:rsidRPr="00986405" w:rsidRDefault="009B74BC" w:rsidP="00C141EE">
            <w:pPr>
              <w:widowControl/>
              <w:spacing w:line="220" w:lineRule="exact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3.91E-12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B74BC" w:rsidRPr="00986405" w:rsidRDefault="009B74BC" w:rsidP="00C141EE">
            <w:pPr>
              <w:widowControl/>
              <w:spacing w:line="22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_ribonucleoprotein_complex_</w:t>
            </w:r>
          </w:p>
          <w:p w:rsidR="009B74BC" w:rsidRPr="00986405" w:rsidRDefault="009B74BC" w:rsidP="00C141EE">
            <w:pPr>
              <w:widowControl/>
              <w:spacing w:line="22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_nucleus_</w:t>
            </w:r>
          </w:p>
          <w:p w:rsidR="009B74BC" w:rsidRPr="00986405" w:rsidRDefault="009B74BC" w:rsidP="00C141EE">
            <w:pPr>
              <w:widowControl/>
              <w:spacing w:line="22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_ribosome_</w:t>
            </w:r>
          </w:p>
          <w:p w:rsidR="009B74BC" w:rsidRPr="00986405" w:rsidRDefault="009B74BC" w:rsidP="00C141EE">
            <w:pPr>
              <w:widowControl/>
              <w:spacing w:line="22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_nucleolus_</w:t>
            </w:r>
          </w:p>
          <w:p w:rsidR="009B74BC" w:rsidRPr="00986405" w:rsidRDefault="009B74BC" w:rsidP="00C141EE">
            <w:pPr>
              <w:widowControl/>
              <w:spacing w:line="22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_intracellular_</w:t>
            </w:r>
          </w:p>
          <w:p w:rsidR="009B74BC" w:rsidRPr="00986405" w:rsidRDefault="009B74BC" w:rsidP="00C141EE">
            <w:pPr>
              <w:widowControl/>
              <w:spacing w:line="22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_cytosolic_large_ribosomal_subunit_</w:t>
            </w:r>
          </w:p>
          <w:p w:rsidR="009B74BC" w:rsidRPr="00986405" w:rsidRDefault="009B74BC" w:rsidP="00C141EE">
            <w:pPr>
              <w:widowControl/>
              <w:spacing w:line="22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_cytoplasm_</w:t>
            </w:r>
          </w:p>
          <w:p w:rsidR="009B74BC" w:rsidRPr="00986405" w:rsidRDefault="009B74BC" w:rsidP="00C141EE">
            <w:pPr>
              <w:widowControl/>
              <w:spacing w:line="22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_90S_preribosome_</w:t>
            </w:r>
          </w:p>
          <w:p w:rsidR="009B74BC" w:rsidRPr="00986405" w:rsidRDefault="009B74BC" w:rsidP="00C141EE">
            <w:pPr>
              <w:widowControl/>
              <w:spacing w:line="22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_cytosolic_small_ribosomal_subunit_</w:t>
            </w:r>
          </w:p>
          <w:p w:rsidR="009B74BC" w:rsidRPr="00986405" w:rsidRDefault="009B74BC" w:rsidP="00C141EE">
            <w:pPr>
              <w:widowControl/>
              <w:spacing w:line="22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986405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_small-subunit_processome_</w:t>
            </w:r>
          </w:p>
        </w:tc>
      </w:tr>
      <w:tr w:rsidR="009B74BC" w:rsidRPr="00986405">
        <w:trPr>
          <w:trHeight w:val="220"/>
        </w:trPr>
        <w:tc>
          <w:tcPr>
            <w:tcW w:w="793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Aperiodic Cluster_3 499G</w:t>
            </w:r>
          </w:p>
        </w:tc>
      </w:tr>
      <w:tr w:rsidR="009B74BC" w:rsidRPr="00986405">
        <w:trPr>
          <w:trHeight w:val="134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03E-60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35E-19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4.23E-19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4.44E-19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12E-15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24E-15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7.52E-14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31E-13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2.52E-10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7.40E-09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8.45E-09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translation_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DNA_integration_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transposition_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viral_procapsid_maturation_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amino_acid_biosynthetic_process_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DNA_recombination_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rRNA_export_from_nucleus_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proteolysis_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DNA_replication_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methionine_biosynthetic_process_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methionine_metabolic_process_</w:t>
            </w:r>
          </w:p>
        </w:tc>
      </w:tr>
      <w:tr w:rsidR="009B74BC" w:rsidRPr="00986405">
        <w:trPr>
          <w:trHeight w:val="133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5.61E-44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3.04E-21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4.00E-20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4.80E-19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7.13E-19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3.38E-16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6.60E-16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8.67E-14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9.77E-13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6.45E-09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structural_constituent_of_ribosome_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RNA-directed_DNA_polymerase_activity_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aspartic-type_endopeptidase_activity_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endonuclease_activity_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ribonuclease_H_activity_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peptidase_activity_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DNA-directed_DNA_polymerase_activity_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nuclease_activity_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nucleotidyltransferase_activity_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translation_initiation_factor_activity_</w:t>
            </w:r>
          </w:p>
        </w:tc>
      </w:tr>
      <w:tr w:rsidR="009B74BC" w:rsidRPr="00986405">
        <w:trPr>
          <w:trHeight w:val="133"/>
        </w:trPr>
        <w:tc>
          <w:tcPr>
            <w:tcW w:w="42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6.80E-46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2.00E-43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2.21E-38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2.09E-37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28E-25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6.37E-08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37E-06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2.74E-05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4.18E-05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1.75E-04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cytosolic_large_ribosomal_subunit_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ribonucleoprotein_complex_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ribosome_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cytosolic_small_ribosomal_subunit_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intracellular_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cytoplasm_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small_ribosomal_subunit_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endoplasmic_reticulum_membrane_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endoplasmic_reticulum_</w:t>
            </w:r>
          </w:p>
          <w:p w:rsidR="009B74BC" w:rsidRPr="00986405" w:rsidRDefault="009B74BC" w:rsidP="00C141EE">
            <w:pPr>
              <w:spacing w:line="220" w:lineRule="exact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86405">
              <w:rPr>
                <w:rFonts w:asciiTheme="majorHAnsi" w:hAnsiTheme="majorHAnsi" w:cstheme="majorHAnsi"/>
                <w:noProof/>
                <w:sz w:val="18"/>
                <w:szCs w:val="18"/>
              </w:rPr>
              <w:t>_90S_preribosome_</w:t>
            </w:r>
          </w:p>
        </w:tc>
      </w:tr>
    </w:tbl>
    <w:p w:rsidR="003043C3" w:rsidRPr="00986405" w:rsidRDefault="003043C3">
      <w:pPr>
        <w:rPr>
          <w:rFonts w:asciiTheme="majorHAnsi" w:hAnsiTheme="majorHAnsi"/>
        </w:rPr>
      </w:pPr>
    </w:p>
    <w:sectPr w:rsidR="003043C3" w:rsidRPr="00986405" w:rsidSect="009B74B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bordersDoNotSurroundHeader/>
  <w:bordersDoNotSurroundFooter/>
  <w:doNotTrackMove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9B74BC"/>
    <w:rsid w:val="0002427F"/>
    <w:rsid w:val="000773B9"/>
    <w:rsid w:val="000F488C"/>
    <w:rsid w:val="000F70CF"/>
    <w:rsid w:val="001E7ED6"/>
    <w:rsid w:val="001F07C3"/>
    <w:rsid w:val="0022516A"/>
    <w:rsid w:val="00293CF2"/>
    <w:rsid w:val="002C6859"/>
    <w:rsid w:val="003043C3"/>
    <w:rsid w:val="00353310"/>
    <w:rsid w:val="00371B28"/>
    <w:rsid w:val="00396F80"/>
    <w:rsid w:val="006A6041"/>
    <w:rsid w:val="00733EF7"/>
    <w:rsid w:val="007E6E8A"/>
    <w:rsid w:val="00822856"/>
    <w:rsid w:val="00875CA2"/>
    <w:rsid w:val="00986405"/>
    <w:rsid w:val="009B74BC"/>
    <w:rsid w:val="009C3E68"/>
    <w:rsid w:val="00A647A7"/>
    <w:rsid w:val="00B02C19"/>
    <w:rsid w:val="00C21C1A"/>
    <w:rsid w:val="00CA55D8"/>
    <w:rsid w:val="00D81593"/>
    <w:rsid w:val="00DE41B4"/>
    <w:rsid w:val="00E650F8"/>
    <w:rsid w:val="00F90349"/>
    <w:rsid w:val="00FE7F5E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74BC"/>
    <w:pPr>
      <w:widowControl w:val="0"/>
      <w:jc w:val="both"/>
    </w:pPr>
    <w:rPr>
      <w:rFonts w:ascii="Century" w:eastAsia="ＭＳ 明朝" w:hAnsi="Century" w:cs="Times New Roman"/>
    </w:rPr>
  </w:style>
  <w:style w:type="paragraph" w:styleId="1">
    <w:name w:val="heading 1"/>
    <w:basedOn w:val="a"/>
    <w:next w:val="a"/>
    <w:link w:val="10"/>
    <w:uiPriority w:val="9"/>
    <w:qFormat/>
    <w:rsid w:val="009B74BC"/>
    <w:pPr>
      <w:keepNext/>
      <w:outlineLvl w:val="0"/>
    </w:pPr>
    <w:rPr>
      <w:rFonts w:asciiTheme="majorHAnsi" w:eastAsiaTheme="majorEastAsia" w:hAnsiTheme="majorHAnsi" w:cstheme="majorBidi"/>
      <w:sz w:val="20"/>
      <w:szCs w:val="20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character" w:customStyle="1" w:styleId="10">
    <w:name w:val="見出し 1 (文字)"/>
    <w:basedOn w:val="a0"/>
    <w:link w:val="1"/>
    <w:uiPriority w:val="9"/>
    <w:rsid w:val="009B74BC"/>
    <w:rPr>
      <w:rFonts w:asciiTheme="majorHAnsi" w:eastAsiaTheme="majorEastAsia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74BC"/>
    <w:pPr>
      <w:widowControl w:val="0"/>
      <w:jc w:val="both"/>
    </w:pPr>
    <w:rPr>
      <w:rFonts w:ascii="Century" w:eastAsia="ＭＳ 明朝" w:hAnsi="Century" w:cs="Times New Roman"/>
    </w:rPr>
  </w:style>
  <w:style w:type="paragraph" w:styleId="1">
    <w:name w:val="heading 1"/>
    <w:basedOn w:val="a"/>
    <w:next w:val="a"/>
    <w:link w:val="10"/>
    <w:uiPriority w:val="9"/>
    <w:qFormat/>
    <w:rsid w:val="009B74BC"/>
    <w:pPr>
      <w:keepNext/>
      <w:outlineLvl w:val="0"/>
    </w:pPr>
    <w:rPr>
      <w:rFonts w:asciiTheme="majorHAnsi" w:eastAsiaTheme="majorEastAsia" w:hAnsiTheme="majorHAnsi" w:cstheme="majorBidi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B74BC"/>
    <w:rPr>
      <w:rFonts w:asciiTheme="majorHAnsi" w:eastAsiaTheme="majorEastAsia" w:hAnsiTheme="majorHAnsi" w:cstheme="majorBidi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8</Words>
  <Characters>4097</Characters>
  <Application>Microsoft Macintosh Word</Application>
  <DocSecurity>0</DocSecurity>
  <Lines>34</Lines>
  <Paragraphs>8</Paragraphs>
  <ScaleCrop>false</ScaleCrop>
  <Company>Yozanmuseum557</Company>
  <LinksUpToDate>false</LinksUpToDate>
  <CharactersWithSpaces>5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zanmuseum557 Yozanmuseum557</dc:creator>
  <cp:keywords/>
  <dc:description/>
  <cp:lastModifiedBy>Polouliakh Natalia</cp:lastModifiedBy>
  <cp:revision>5</cp:revision>
  <cp:lastPrinted>2018-12-26T05:43:00Z</cp:lastPrinted>
  <dcterms:created xsi:type="dcterms:W3CDTF">2018-12-26T05:43:00Z</dcterms:created>
  <dcterms:modified xsi:type="dcterms:W3CDTF">2019-07-22T04:42:00Z</dcterms:modified>
</cp:coreProperties>
</file>